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E4E" w:rsidRPr="003F22C5" w:rsidRDefault="00006E4E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Dear Journal Office, Data in Brief</w:t>
      </w:r>
    </w:p>
    <w:p w:rsidR="00006E4E" w:rsidRPr="003F22C5" w:rsidRDefault="00006E4E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bookmarkStart w:id="0" w:name="_GoBack"/>
      <w:bookmarkEnd w:id="0"/>
    </w:p>
    <w:p w:rsidR="00006E4E" w:rsidRPr="003F22C5" w:rsidRDefault="00344D73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Date: </w:t>
      </w:r>
      <w:r w:rsidR="00006E4E"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06.03.2017</w:t>
      </w:r>
    </w:p>
    <w:p w:rsidR="00071979" w:rsidRPr="003F22C5" w:rsidRDefault="00071979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071979" w:rsidRPr="003F22C5" w:rsidRDefault="00071979" w:rsidP="000719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C8D">
        <w:rPr>
          <w:rFonts w:ascii="Times New Roman" w:hAnsi="Times New Roman" w:cs="Times New Roman"/>
          <w:sz w:val="24"/>
          <w:szCs w:val="24"/>
          <w:lang w:val="en-GB"/>
        </w:rPr>
        <w:t>Title</w:t>
      </w:r>
      <w:r w:rsidRPr="00BB4C8D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BB4C8D" w:rsidRPr="00BB4C8D">
        <w:rPr>
          <w:rFonts w:ascii="Times New Roman" w:hAnsi="Times New Roman" w:cs="Times New Roman"/>
          <w:sz w:val="24"/>
          <w:szCs w:val="24"/>
          <w:lang w:val="en-GB"/>
        </w:rPr>
        <w:t>manuscript</w:t>
      </w:r>
      <w:r w:rsidRPr="00BB4C8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22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3F22C5">
        <w:rPr>
          <w:rFonts w:ascii="Times New Roman" w:hAnsi="Times New Roman" w:cs="Times New Roman"/>
          <w:sz w:val="24"/>
          <w:szCs w:val="24"/>
          <w:lang w:val="en-GB"/>
        </w:rPr>
        <w:t xml:space="preserve">Dataset for </w:t>
      </w:r>
      <w:r w:rsidRPr="003F2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rylate/silica nanoparticles formulations and photocured composites: viscosity, filler dispersion and bulk Poisson’s ratio</w:t>
      </w:r>
    </w:p>
    <w:p w:rsidR="00071979" w:rsidRPr="003F22C5" w:rsidRDefault="00071979" w:rsidP="0007197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C8D">
        <w:rPr>
          <w:rFonts w:ascii="Times New Roman" w:hAnsi="Times New Roman" w:cs="Times New Roman"/>
          <w:sz w:val="24"/>
          <w:szCs w:val="24"/>
          <w:lang w:val="en-GB"/>
        </w:rPr>
        <w:t>Authors:</w:t>
      </w:r>
      <w:r w:rsidRPr="003F2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F2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ubert Gojzewski,</w:t>
      </w:r>
      <w:r w:rsidRPr="003F22C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3F2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riola Sadej, Ewa Andrzejewska, Martyna Kokowska</w:t>
      </w:r>
    </w:p>
    <w:p w:rsidR="00006E4E" w:rsidRPr="003F22C5" w:rsidRDefault="00006E4E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006E4E" w:rsidRPr="003F22C5" w:rsidRDefault="008167E6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uthors</w:t>
      </w:r>
      <w:r w:rsidR="00506C71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’ declaration: 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Hereby, we</w:t>
      </w:r>
      <w:r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inform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that w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e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h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ave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no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conflict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of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interest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to</w:t>
      </w:r>
      <w:r w:rsidR="00006E4E" w:rsidRPr="00BB4C8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  <w:r w:rsidR="00006E4E" w:rsidRPr="00006E4E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declare.</w:t>
      </w:r>
    </w:p>
    <w:p w:rsidR="00006E4E" w:rsidRPr="00006E4E" w:rsidRDefault="00006E4E" w:rsidP="00006E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071979" w:rsidRPr="00071979" w:rsidRDefault="003F22C5" w:rsidP="000719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22C5">
        <w:rPr>
          <w:rFonts w:ascii="Times New Roman" w:hAnsi="Times New Roman" w:cs="Times New Roman"/>
          <w:sz w:val="24"/>
          <w:szCs w:val="24"/>
          <w:lang w:val="en-GB"/>
        </w:rPr>
        <w:t>Sincerely</w:t>
      </w:r>
      <w:r w:rsidR="00071979" w:rsidRPr="003F22C5">
        <w:rPr>
          <w:rFonts w:ascii="Times New Roman" w:hAnsi="Times New Roman" w:cs="Times New Roman"/>
          <w:sz w:val="24"/>
          <w:szCs w:val="24"/>
          <w:lang w:val="en-GB"/>
        </w:rPr>
        <w:t xml:space="preserve"> Yours, </w:t>
      </w:r>
      <w:r w:rsidR="00071979" w:rsidRPr="003F22C5">
        <w:rPr>
          <w:rFonts w:ascii="Times New Roman" w:hAnsi="Times New Roman" w:cs="Times New Roman"/>
          <w:sz w:val="24"/>
          <w:szCs w:val="24"/>
          <w:lang w:val="en-GB"/>
        </w:rPr>
        <w:br/>
        <w:t xml:space="preserve">Hubert Gojzewski </w:t>
      </w:r>
      <w:r w:rsidR="00071979" w:rsidRPr="003F22C5">
        <w:rPr>
          <w:rFonts w:ascii="Times New Roman" w:hAnsi="Times New Roman" w:cs="Times New Roman"/>
          <w:sz w:val="24"/>
          <w:szCs w:val="24"/>
          <w:lang w:val="en-GB"/>
        </w:rPr>
        <w:br/>
      </w:r>
      <w:r w:rsidR="00071979"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on </w:t>
      </w:r>
      <w:r w:rsidR="00071979" w:rsidRPr="0007197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behalf</w:t>
      </w:r>
      <w:r w:rsidR="00071979"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071979" w:rsidRPr="0007197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of</w:t>
      </w:r>
      <w:r w:rsidR="00071979"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071979" w:rsidRPr="0007197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ll</w:t>
      </w:r>
      <w:r w:rsidR="00071979" w:rsidRPr="003F22C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071979" w:rsidRPr="0007197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uthors</w:t>
      </w:r>
    </w:p>
    <w:p w:rsidR="00636FBB" w:rsidRDefault="00636FBB"/>
    <w:sectPr w:rsidR="00636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E4E"/>
    <w:rsid w:val="00006E4E"/>
    <w:rsid w:val="00071979"/>
    <w:rsid w:val="00344D73"/>
    <w:rsid w:val="003F22C5"/>
    <w:rsid w:val="00506C71"/>
    <w:rsid w:val="00636FBB"/>
    <w:rsid w:val="00701127"/>
    <w:rsid w:val="008167E6"/>
    <w:rsid w:val="00B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5B23DE3-6F9E-44DE-90D8-1B69F2A5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1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138B0-349F-43FE-B8A1-6126E5627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G</dc:creator>
  <cp:keywords/>
  <dc:description/>
  <cp:lastModifiedBy>Hubert G</cp:lastModifiedBy>
  <cp:revision>4</cp:revision>
  <dcterms:created xsi:type="dcterms:W3CDTF">2017-03-06T10:43:00Z</dcterms:created>
  <dcterms:modified xsi:type="dcterms:W3CDTF">2017-03-06T10:59:00Z</dcterms:modified>
</cp:coreProperties>
</file>